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917BF" w14:textId="77777777" w:rsidR="004C22DA" w:rsidRPr="004C22DA" w:rsidRDefault="004C22DA" w:rsidP="00D23FC6">
      <w:pPr>
        <w:autoSpaceDE w:val="0"/>
        <w:autoSpaceDN w:val="0"/>
        <w:adjustRightInd w:val="0"/>
        <w:spacing w:beforeLines="50" w:before="120" w:afterLines="50" w:after="120" w:line="480" w:lineRule="auto"/>
        <w:jc w:val="both"/>
        <w:rPr>
          <w:b/>
        </w:rPr>
      </w:pPr>
      <w:r w:rsidRPr="004C22DA">
        <w:rPr>
          <w:rFonts w:hint="eastAsia"/>
          <w:b/>
        </w:rPr>
        <w:t>Supplementary Figure Legends</w:t>
      </w:r>
      <w:bookmarkStart w:id="0" w:name="_GoBack"/>
      <w:bookmarkEnd w:id="0"/>
    </w:p>
    <w:p w14:paraId="06F84FA5" w14:textId="77777777" w:rsidR="00F406F5" w:rsidRPr="004C22DA" w:rsidRDefault="00F406F5" w:rsidP="00D23FC6">
      <w:pPr>
        <w:autoSpaceDE w:val="0"/>
        <w:autoSpaceDN w:val="0"/>
        <w:adjustRightInd w:val="0"/>
        <w:spacing w:beforeLines="50" w:before="120" w:afterLines="50" w:after="120" w:line="480" w:lineRule="auto"/>
        <w:jc w:val="both"/>
        <w:rPr>
          <w:rFonts w:hint="eastAsia"/>
          <w:b/>
        </w:rPr>
      </w:pPr>
    </w:p>
    <w:p w14:paraId="347EADE2" w14:textId="6690DB91" w:rsidR="00E17A93" w:rsidRDefault="007921B7" w:rsidP="00D23FC6">
      <w:pPr>
        <w:autoSpaceDE w:val="0"/>
        <w:autoSpaceDN w:val="0"/>
        <w:adjustRightInd w:val="0"/>
        <w:spacing w:beforeLines="50" w:before="120" w:afterLines="50" w:after="120" w:line="480" w:lineRule="auto"/>
        <w:jc w:val="both"/>
        <w:rPr>
          <w:rFonts w:hint="eastAsia"/>
          <w:b/>
          <w:color w:val="000000"/>
        </w:rPr>
      </w:pPr>
      <w:r w:rsidRPr="00542478">
        <w:rPr>
          <w:b/>
        </w:rPr>
        <w:t>F</w:t>
      </w:r>
      <w:r>
        <w:rPr>
          <w:b/>
        </w:rPr>
        <w:t>ig.</w:t>
      </w:r>
      <w:r w:rsidRPr="00542478">
        <w:rPr>
          <w:b/>
        </w:rPr>
        <w:t xml:space="preserve"> S1 </w:t>
      </w:r>
      <w:r w:rsidRPr="0015099A">
        <w:rPr>
          <w:b/>
          <w:color w:val="000000"/>
        </w:rPr>
        <w:t>catRAPID predicates the binding domain between SORBS2 protein and MTUS1 mRNA.</w:t>
      </w:r>
    </w:p>
    <w:p w14:paraId="23CC2A17" w14:textId="035722E9" w:rsidR="00E17A93" w:rsidRDefault="00E17A93" w:rsidP="00D23FC6">
      <w:pPr>
        <w:autoSpaceDE w:val="0"/>
        <w:autoSpaceDN w:val="0"/>
        <w:adjustRightInd w:val="0"/>
        <w:spacing w:beforeLines="50" w:before="120" w:afterLines="50" w:after="120" w:line="480" w:lineRule="auto"/>
        <w:jc w:val="center"/>
        <w:rPr>
          <w:b/>
          <w:color w:val="000000"/>
        </w:rPr>
      </w:pPr>
    </w:p>
    <w:p w14:paraId="2AB9A3A5" w14:textId="5C89A3A0" w:rsidR="00D4301D" w:rsidRDefault="007921B7" w:rsidP="00D23FC6">
      <w:pPr>
        <w:autoSpaceDE w:val="0"/>
        <w:autoSpaceDN w:val="0"/>
        <w:adjustRightInd w:val="0"/>
        <w:spacing w:beforeLines="50" w:before="120" w:afterLines="50" w:after="120" w:line="480" w:lineRule="auto"/>
        <w:jc w:val="both"/>
        <w:rPr>
          <w:rFonts w:eastAsia="Times New Roman" w:hint="eastAsia"/>
          <w:b/>
          <w:bCs/>
          <w:color w:val="000000"/>
        </w:rPr>
      </w:pPr>
      <w:r w:rsidRPr="0015099A">
        <w:rPr>
          <w:b/>
          <w:color w:val="000000"/>
        </w:rPr>
        <w:t xml:space="preserve">Fig. </w:t>
      </w:r>
      <w:r w:rsidRPr="0015099A">
        <w:rPr>
          <w:b/>
        </w:rPr>
        <w:t xml:space="preserve">S2 </w:t>
      </w:r>
      <w:r w:rsidRPr="0015099A">
        <w:rPr>
          <w:rFonts w:eastAsia="Times New Roman"/>
          <w:b/>
          <w:bCs/>
          <w:color w:val="000000"/>
        </w:rPr>
        <w:t xml:space="preserve">Predication of potential molecules associated with </w:t>
      </w:r>
      <w:r w:rsidRPr="0015099A">
        <w:rPr>
          <w:b/>
          <w:color w:val="000000"/>
        </w:rPr>
        <w:t>MTUS1 by</w:t>
      </w:r>
      <w:r w:rsidRPr="0015099A">
        <w:rPr>
          <w:rFonts w:eastAsia="Times New Roman"/>
          <w:b/>
          <w:bCs/>
          <w:color w:val="000000"/>
        </w:rPr>
        <w:t xml:space="preserve"> STING database.</w:t>
      </w:r>
    </w:p>
    <w:sectPr w:rsidR="00D4301D" w:rsidSect="005F369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1B7"/>
    <w:rsid w:val="00014C63"/>
    <w:rsid w:val="00032BDC"/>
    <w:rsid w:val="000360DE"/>
    <w:rsid w:val="0005105F"/>
    <w:rsid w:val="00060A90"/>
    <w:rsid w:val="0006341C"/>
    <w:rsid w:val="00066C80"/>
    <w:rsid w:val="0007035C"/>
    <w:rsid w:val="00070865"/>
    <w:rsid w:val="00083C68"/>
    <w:rsid w:val="000970FF"/>
    <w:rsid w:val="000B0FC6"/>
    <w:rsid w:val="000B23F3"/>
    <w:rsid w:val="000B5B04"/>
    <w:rsid w:val="000C618B"/>
    <w:rsid w:val="000D0A3B"/>
    <w:rsid w:val="000F79F2"/>
    <w:rsid w:val="00115464"/>
    <w:rsid w:val="001154DC"/>
    <w:rsid w:val="001209EF"/>
    <w:rsid w:val="001444E3"/>
    <w:rsid w:val="00150F2D"/>
    <w:rsid w:val="00181ABB"/>
    <w:rsid w:val="00182A21"/>
    <w:rsid w:val="00190F32"/>
    <w:rsid w:val="00193014"/>
    <w:rsid w:val="001A4634"/>
    <w:rsid w:val="001B0E47"/>
    <w:rsid w:val="001B1B4B"/>
    <w:rsid w:val="001C4E9C"/>
    <w:rsid w:val="001D3101"/>
    <w:rsid w:val="001D704E"/>
    <w:rsid w:val="001D7338"/>
    <w:rsid w:val="00201413"/>
    <w:rsid w:val="00207D54"/>
    <w:rsid w:val="0021500F"/>
    <w:rsid w:val="002304FE"/>
    <w:rsid w:val="002305D0"/>
    <w:rsid w:val="002354E4"/>
    <w:rsid w:val="002404D7"/>
    <w:rsid w:val="0024417A"/>
    <w:rsid w:val="00276524"/>
    <w:rsid w:val="00276821"/>
    <w:rsid w:val="00281500"/>
    <w:rsid w:val="00295727"/>
    <w:rsid w:val="00297739"/>
    <w:rsid w:val="002A745F"/>
    <w:rsid w:val="002B09D5"/>
    <w:rsid w:val="002B19C4"/>
    <w:rsid w:val="002B25B5"/>
    <w:rsid w:val="002C5198"/>
    <w:rsid w:val="002D0696"/>
    <w:rsid w:val="002D3A3C"/>
    <w:rsid w:val="002D7FFD"/>
    <w:rsid w:val="002E2897"/>
    <w:rsid w:val="002E7B78"/>
    <w:rsid w:val="002E7DF1"/>
    <w:rsid w:val="002F295D"/>
    <w:rsid w:val="002F438B"/>
    <w:rsid w:val="00301288"/>
    <w:rsid w:val="00314B4A"/>
    <w:rsid w:val="003160A4"/>
    <w:rsid w:val="003168EE"/>
    <w:rsid w:val="00326DAD"/>
    <w:rsid w:val="00331BDC"/>
    <w:rsid w:val="00347863"/>
    <w:rsid w:val="00367F89"/>
    <w:rsid w:val="0039518F"/>
    <w:rsid w:val="003979FA"/>
    <w:rsid w:val="00402BA1"/>
    <w:rsid w:val="004311B5"/>
    <w:rsid w:val="00440583"/>
    <w:rsid w:val="004505E5"/>
    <w:rsid w:val="00463643"/>
    <w:rsid w:val="004659F4"/>
    <w:rsid w:val="0047221A"/>
    <w:rsid w:val="004945F6"/>
    <w:rsid w:val="004B3903"/>
    <w:rsid w:val="004B4C3A"/>
    <w:rsid w:val="004B62A1"/>
    <w:rsid w:val="004B721B"/>
    <w:rsid w:val="004C06E6"/>
    <w:rsid w:val="004C22DA"/>
    <w:rsid w:val="004C513B"/>
    <w:rsid w:val="004F25F9"/>
    <w:rsid w:val="004F6C2C"/>
    <w:rsid w:val="00522694"/>
    <w:rsid w:val="0052369C"/>
    <w:rsid w:val="005277F0"/>
    <w:rsid w:val="00527A33"/>
    <w:rsid w:val="0053236B"/>
    <w:rsid w:val="00535680"/>
    <w:rsid w:val="00542A09"/>
    <w:rsid w:val="00544CA0"/>
    <w:rsid w:val="00544D46"/>
    <w:rsid w:val="005646E0"/>
    <w:rsid w:val="0056719D"/>
    <w:rsid w:val="00567AF3"/>
    <w:rsid w:val="00582788"/>
    <w:rsid w:val="0058411F"/>
    <w:rsid w:val="0059488A"/>
    <w:rsid w:val="005A459C"/>
    <w:rsid w:val="005A5B4E"/>
    <w:rsid w:val="005C3889"/>
    <w:rsid w:val="005D4E6D"/>
    <w:rsid w:val="005D509E"/>
    <w:rsid w:val="005F4234"/>
    <w:rsid w:val="00616C0A"/>
    <w:rsid w:val="00622EB2"/>
    <w:rsid w:val="00625851"/>
    <w:rsid w:val="00625DE7"/>
    <w:rsid w:val="00654403"/>
    <w:rsid w:val="006567FC"/>
    <w:rsid w:val="0066691E"/>
    <w:rsid w:val="00666AE5"/>
    <w:rsid w:val="00667D64"/>
    <w:rsid w:val="00694B17"/>
    <w:rsid w:val="00694CAA"/>
    <w:rsid w:val="006B29FD"/>
    <w:rsid w:val="006B35CF"/>
    <w:rsid w:val="006C2607"/>
    <w:rsid w:val="006C61B9"/>
    <w:rsid w:val="006C6604"/>
    <w:rsid w:val="006E1C58"/>
    <w:rsid w:val="006E380D"/>
    <w:rsid w:val="006F0708"/>
    <w:rsid w:val="006F6315"/>
    <w:rsid w:val="00702E1F"/>
    <w:rsid w:val="0071377D"/>
    <w:rsid w:val="00744D36"/>
    <w:rsid w:val="007543D5"/>
    <w:rsid w:val="007554AA"/>
    <w:rsid w:val="00760611"/>
    <w:rsid w:val="00773188"/>
    <w:rsid w:val="007853B2"/>
    <w:rsid w:val="007921B7"/>
    <w:rsid w:val="00793420"/>
    <w:rsid w:val="007B7A84"/>
    <w:rsid w:val="007D14A6"/>
    <w:rsid w:val="007D16B5"/>
    <w:rsid w:val="007E1F4A"/>
    <w:rsid w:val="007F1321"/>
    <w:rsid w:val="007F4504"/>
    <w:rsid w:val="00801515"/>
    <w:rsid w:val="008026C3"/>
    <w:rsid w:val="00806FF8"/>
    <w:rsid w:val="008239C3"/>
    <w:rsid w:val="008269FF"/>
    <w:rsid w:val="0083244F"/>
    <w:rsid w:val="008324B8"/>
    <w:rsid w:val="00841009"/>
    <w:rsid w:val="00856060"/>
    <w:rsid w:val="0086533A"/>
    <w:rsid w:val="00865EF4"/>
    <w:rsid w:val="00866365"/>
    <w:rsid w:val="00866E03"/>
    <w:rsid w:val="00870EBC"/>
    <w:rsid w:val="00885216"/>
    <w:rsid w:val="008874F2"/>
    <w:rsid w:val="00891075"/>
    <w:rsid w:val="008A2CD5"/>
    <w:rsid w:val="008A3D13"/>
    <w:rsid w:val="008C1F5D"/>
    <w:rsid w:val="008D157D"/>
    <w:rsid w:val="008D4488"/>
    <w:rsid w:val="008E0253"/>
    <w:rsid w:val="008E402A"/>
    <w:rsid w:val="008E5444"/>
    <w:rsid w:val="008F4000"/>
    <w:rsid w:val="00905051"/>
    <w:rsid w:val="00911DFA"/>
    <w:rsid w:val="009132F5"/>
    <w:rsid w:val="00922B8D"/>
    <w:rsid w:val="009240DB"/>
    <w:rsid w:val="00933B1C"/>
    <w:rsid w:val="00943F1C"/>
    <w:rsid w:val="00946B73"/>
    <w:rsid w:val="00956175"/>
    <w:rsid w:val="00961E20"/>
    <w:rsid w:val="0096548B"/>
    <w:rsid w:val="009746FB"/>
    <w:rsid w:val="0098767A"/>
    <w:rsid w:val="00991B0A"/>
    <w:rsid w:val="009A04E2"/>
    <w:rsid w:val="009A3356"/>
    <w:rsid w:val="009A3CC2"/>
    <w:rsid w:val="009B0058"/>
    <w:rsid w:val="009B1878"/>
    <w:rsid w:val="009D61E5"/>
    <w:rsid w:val="009E2021"/>
    <w:rsid w:val="009E67D5"/>
    <w:rsid w:val="00A02002"/>
    <w:rsid w:val="00A04AA2"/>
    <w:rsid w:val="00A14B97"/>
    <w:rsid w:val="00A27BE9"/>
    <w:rsid w:val="00A328E0"/>
    <w:rsid w:val="00A40617"/>
    <w:rsid w:val="00A407EF"/>
    <w:rsid w:val="00A4121C"/>
    <w:rsid w:val="00A4775D"/>
    <w:rsid w:val="00A714A6"/>
    <w:rsid w:val="00A77EDC"/>
    <w:rsid w:val="00A95412"/>
    <w:rsid w:val="00A96922"/>
    <w:rsid w:val="00AA3F73"/>
    <w:rsid w:val="00AB234F"/>
    <w:rsid w:val="00AB7E4E"/>
    <w:rsid w:val="00AC5B26"/>
    <w:rsid w:val="00AD4CA4"/>
    <w:rsid w:val="00AD7DC4"/>
    <w:rsid w:val="00AE5129"/>
    <w:rsid w:val="00AE7945"/>
    <w:rsid w:val="00AE7D80"/>
    <w:rsid w:val="00B0311F"/>
    <w:rsid w:val="00B16917"/>
    <w:rsid w:val="00B22D5C"/>
    <w:rsid w:val="00B436C2"/>
    <w:rsid w:val="00B47EA7"/>
    <w:rsid w:val="00B5601A"/>
    <w:rsid w:val="00B62EBC"/>
    <w:rsid w:val="00B6300C"/>
    <w:rsid w:val="00B63559"/>
    <w:rsid w:val="00B66625"/>
    <w:rsid w:val="00B860B4"/>
    <w:rsid w:val="00B8747B"/>
    <w:rsid w:val="00B87B6F"/>
    <w:rsid w:val="00B87DB5"/>
    <w:rsid w:val="00B9213F"/>
    <w:rsid w:val="00BA4D01"/>
    <w:rsid w:val="00BB1755"/>
    <w:rsid w:val="00BB595F"/>
    <w:rsid w:val="00BB5AD0"/>
    <w:rsid w:val="00BC32F2"/>
    <w:rsid w:val="00BC54AF"/>
    <w:rsid w:val="00BE0111"/>
    <w:rsid w:val="00BE28F4"/>
    <w:rsid w:val="00BF4496"/>
    <w:rsid w:val="00C11733"/>
    <w:rsid w:val="00C12479"/>
    <w:rsid w:val="00C125AB"/>
    <w:rsid w:val="00C60038"/>
    <w:rsid w:val="00C60C56"/>
    <w:rsid w:val="00C60F6D"/>
    <w:rsid w:val="00C63418"/>
    <w:rsid w:val="00C67992"/>
    <w:rsid w:val="00C85D07"/>
    <w:rsid w:val="00C86968"/>
    <w:rsid w:val="00C90B7F"/>
    <w:rsid w:val="00C953B8"/>
    <w:rsid w:val="00C97EA4"/>
    <w:rsid w:val="00CA5917"/>
    <w:rsid w:val="00CB1929"/>
    <w:rsid w:val="00CB229C"/>
    <w:rsid w:val="00CB4E70"/>
    <w:rsid w:val="00CC0FA5"/>
    <w:rsid w:val="00CE09F4"/>
    <w:rsid w:val="00CE4EB9"/>
    <w:rsid w:val="00D00BF1"/>
    <w:rsid w:val="00D07D70"/>
    <w:rsid w:val="00D23FC6"/>
    <w:rsid w:val="00D32B18"/>
    <w:rsid w:val="00D36390"/>
    <w:rsid w:val="00D36BD1"/>
    <w:rsid w:val="00D4301D"/>
    <w:rsid w:val="00D47938"/>
    <w:rsid w:val="00D523F8"/>
    <w:rsid w:val="00D628BD"/>
    <w:rsid w:val="00D65710"/>
    <w:rsid w:val="00D72FEE"/>
    <w:rsid w:val="00D749AC"/>
    <w:rsid w:val="00D761E3"/>
    <w:rsid w:val="00D80F21"/>
    <w:rsid w:val="00D905B0"/>
    <w:rsid w:val="00D93D88"/>
    <w:rsid w:val="00D979E0"/>
    <w:rsid w:val="00DA2055"/>
    <w:rsid w:val="00DB198C"/>
    <w:rsid w:val="00DB3734"/>
    <w:rsid w:val="00DB7453"/>
    <w:rsid w:val="00DC2942"/>
    <w:rsid w:val="00DC2E09"/>
    <w:rsid w:val="00E03AAD"/>
    <w:rsid w:val="00E05183"/>
    <w:rsid w:val="00E10990"/>
    <w:rsid w:val="00E17A93"/>
    <w:rsid w:val="00E24521"/>
    <w:rsid w:val="00E3222E"/>
    <w:rsid w:val="00E339CD"/>
    <w:rsid w:val="00E340E7"/>
    <w:rsid w:val="00E362CF"/>
    <w:rsid w:val="00E404E5"/>
    <w:rsid w:val="00E419AB"/>
    <w:rsid w:val="00E67CA3"/>
    <w:rsid w:val="00E85004"/>
    <w:rsid w:val="00E870F6"/>
    <w:rsid w:val="00E907CF"/>
    <w:rsid w:val="00E92BF6"/>
    <w:rsid w:val="00EA1A0C"/>
    <w:rsid w:val="00EB1F32"/>
    <w:rsid w:val="00EC2524"/>
    <w:rsid w:val="00EC3AF4"/>
    <w:rsid w:val="00ED1A6A"/>
    <w:rsid w:val="00ED596F"/>
    <w:rsid w:val="00ED719E"/>
    <w:rsid w:val="00ED7206"/>
    <w:rsid w:val="00EE13BC"/>
    <w:rsid w:val="00EE6E65"/>
    <w:rsid w:val="00EF0FF7"/>
    <w:rsid w:val="00F00265"/>
    <w:rsid w:val="00F0032B"/>
    <w:rsid w:val="00F10209"/>
    <w:rsid w:val="00F22396"/>
    <w:rsid w:val="00F23274"/>
    <w:rsid w:val="00F27407"/>
    <w:rsid w:val="00F360EC"/>
    <w:rsid w:val="00F406F5"/>
    <w:rsid w:val="00F408A6"/>
    <w:rsid w:val="00F4370E"/>
    <w:rsid w:val="00F44315"/>
    <w:rsid w:val="00F55AA0"/>
    <w:rsid w:val="00F60960"/>
    <w:rsid w:val="00F609DA"/>
    <w:rsid w:val="00F74C17"/>
    <w:rsid w:val="00F9206B"/>
    <w:rsid w:val="00F93707"/>
    <w:rsid w:val="00FB2223"/>
    <w:rsid w:val="00FB520E"/>
    <w:rsid w:val="00FC17FA"/>
    <w:rsid w:val="00FF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DA2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921B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30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52269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522694"/>
  </w:style>
  <w:style w:type="paragraph" w:customStyle="1" w:styleId="p1">
    <w:name w:val="p1"/>
    <w:basedOn w:val="a"/>
    <w:rsid w:val="00522694"/>
    <w:pPr>
      <w:jc w:val="both"/>
    </w:pPr>
    <w:rPr>
      <w:rFonts w:ascii="Arial" w:hAnsi="Arial" w:cs="Arial"/>
      <w:color w:val="000000"/>
      <w:sz w:val="23"/>
      <w:szCs w:val="23"/>
    </w:rPr>
  </w:style>
  <w:style w:type="character" w:customStyle="1" w:styleId="s1">
    <w:name w:val="s1"/>
    <w:basedOn w:val="a0"/>
    <w:rsid w:val="00522694"/>
  </w:style>
  <w:style w:type="character" w:styleId="a5">
    <w:name w:val="Strong"/>
    <w:basedOn w:val="a0"/>
    <w:uiPriority w:val="22"/>
    <w:qFormat/>
    <w:rsid w:val="00522694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5226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522694"/>
    <w:rPr>
      <w:rFonts w:ascii="Courier New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20-10-15T15:27:00Z</dcterms:created>
  <dcterms:modified xsi:type="dcterms:W3CDTF">2020-11-17T03:26:00Z</dcterms:modified>
</cp:coreProperties>
</file>